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9F563" w14:textId="02030DDC" w:rsidR="00A03667" w:rsidRPr="00521ED3" w:rsidRDefault="006E7123" w:rsidP="00467A46">
      <w:pPr>
        <w:jc w:val="center"/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</w:pP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Automatic Segmentation of Pediatric Brain </w:t>
      </w:r>
      <w:r w:rsidR="00521ED3"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>Tumors</w:t>
      </w: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 using Ratio Maps of T1w/T2w MRI Signal Intensity</w:t>
      </w:r>
    </w:p>
    <w:p w14:paraId="6E4FE122" w14:textId="610015BE" w:rsidR="00406093" w:rsidRPr="00521ED3" w:rsidRDefault="00FF0E23" w:rsidP="00406093">
      <w:pPr>
        <w:jc w:val="both"/>
        <w:rPr>
          <w:rFonts w:ascii="Gill Sans MT" w:hAnsi="Gill Sans MT"/>
          <w:b/>
          <w:bCs/>
          <w:lang w:val="en-US"/>
        </w:rPr>
      </w:pPr>
      <w:r>
        <w:rPr>
          <w:rFonts w:ascii="Gill Sans MT" w:hAnsi="Gill Sans MT"/>
          <w:b/>
          <w:bCs/>
          <w:lang w:val="en-US"/>
        </w:rPr>
        <w:t>S5 Supporting Information</w:t>
      </w:r>
      <w:r w:rsidR="00467A46" w:rsidRPr="00521ED3">
        <w:rPr>
          <w:rFonts w:ascii="Gill Sans MT" w:hAnsi="Gill Sans MT"/>
          <w:b/>
          <w:bCs/>
          <w:lang w:val="en-US"/>
        </w:rPr>
        <w:t xml:space="preserve">. </w:t>
      </w:r>
      <w:r w:rsidR="00406093" w:rsidRPr="00521ED3">
        <w:rPr>
          <w:rFonts w:ascii="Gill Sans MT" w:hAnsi="Gill Sans MT"/>
          <w:b/>
          <w:bCs/>
          <w:lang w:val="en-US"/>
        </w:rPr>
        <w:t>Exploratory Analysis</w:t>
      </w:r>
      <w:r w:rsidR="00144D78">
        <w:rPr>
          <w:rFonts w:ascii="Gill Sans MT" w:hAnsi="Gill Sans MT"/>
          <w:b/>
          <w:bCs/>
          <w:lang w:val="en-US"/>
        </w:rPr>
        <w:t xml:space="preserve"> </w:t>
      </w:r>
    </w:p>
    <w:p w14:paraId="097CD40F" w14:textId="7097A354" w:rsidR="00406093" w:rsidRPr="00521ED3" w:rsidRDefault="00406093" w:rsidP="00406093">
      <w:pPr>
        <w:jc w:val="both"/>
        <w:rPr>
          <w:rFonts w:ascii="Gill Sans MT" w:hAnsi="Gill Sans MT"/>
          <w:b/>
          <w:bCs/>
          <w:i/>
          <w:iCs/>
          <w:lang w:val="en-US"/>
        </w:rPr>
      </w:pPr>
      <w:r w:rsidRPr="00521ED3">
        <w:rPr>
          <w:rFonts w:ascii="Gill Sans MT" w:hAnsi="Gill Sans MT"/>
          <w:lang w:val="en-US"/>
        </w:rPr>
        <w:t>To assess specificity and robustness of current segmentation performance to the methods being used to generate the ratio and combined maps, we tested a number of similar methods.</w:t>
      </w:r>
    </w:p>
    <w:p w14:paraId="77DFE1B7" w14:textId="3D03627B" w:rsidR="00467A46" w:rsidRPr="00521ED3" w:rsidRDefault="00160783" w:rsidP="001D0A81">
      <w:pPr>
        <w:jc w:val="both"/>
        <w:rPr>
          <w:lang w:val="en-US"/>
        </w:rPr>
      </w:pPr>
      <w:r w:rsidRPr="00521ED3">
        <w:rPr>
          <w:rFonts w:ascii="Gill Sans MT" w:hAnsi="Gill Sans MT"/>
          <w:lang w:val="en-US"/>
        </w:rPr>
        <w:t>T</w:t>
      </w:r>
      <w:r w:rsidR="00467A46" w:rsidRPr="00521ED3">
        <w:rPr>
          <w:rFonts w:ascii="Gill Sans MT" w:hAnsi="Gill Sans MT"/>
          <w:lang w:val="en-US"/>
        </w:rPr>
        <w:t xml:space="preserve">o assess whether results were specific to the </w:t>
      </w:r>
      <w:r w:rsidRPr="00521ED3">
        <w:rPr>
          <w:rFonts w:ascii="Gill Sans MT" w:hAnsi="Gill Sans MT"/>
          <w:lang w:val="en-US"/>
        </w:rPr>
        <w:t>combination of modalities in the T1w</w:t>
      </w:r>
      <w:r w:rsidR="00046E3A" w:rsidRPr="00521ED3">
        <w:rPr>
          <w:rFonts w:ascii="Gill Sans MT" w:hAnsi="Gill Sans MT"/>
          <w:lang w:val="en-US"/>
        </w:rPr>
        <w:t xml:space="preserve"> - </w:t>
      </w:r>
      <w:r w:rsidRPr="00521ED3">
        <w:rPr>
          <w:rFonts w:ascii="Gill Sans MT" w:hAnsi="Gill Sans MT"/>
          <w:lang w:val="en-US"/>
        </w:rPr>
        <w:t>T2w maps, we additionally generated two additional combination maps using both T2wFLAIR and T1wCE images as follows:</w:t>
      </w:r>
    </w:p>
    <w:p w14:paraId="6C897ACA" w14:textId="4C3286E3" w:rsidR="00467A46" w:rsidRPr="00521ED3" w:rsidRDefault="00467A46" w:rsidP="001D0A81">
      <w:pPr>
        <w:jc w:val="both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T2FLAIR-T2w  Combined Map 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T2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FLAI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T2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T2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FLAIR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T2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</m:den>
          </m:f>
        </m:oMath>
      </m:oMathPara>
    </w:p>
    <w:p w14:paraId="5A56A744" w14:textId="47679A94" w:rsidR="00467A46" w:rsidRPr="00521ED3" w:rsidRDefault="00467A46" w:rsidP="001D0A81">
      <w:pPr>
        <w:jc w:val="both"/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T1w-T1wCE  Combined Map 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T1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T1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CE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T1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T1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CE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</m:den>
          </m:f>
        </m:oMath>
      </m:oMathPara>
    </w:p>
    <w:p w14:paraId="451E106C" w14:textId="7F7317B8" w:rsidR="00160783" w:rsidRPr="00521ED3" w:rsidRDefault="00160783" w:rsidP="001D0A81">
      <w:pPr>
        <w:jc w:val="both"/>
        <w:rPr>
          <w:rFonts w:ascii="Gill Sans MT" w:hAnsi="Gill Sans MT"/>
          <w:lang w:val="en-US"/>
        </w:rPr>
      </w:pPr>
      <w:r w:rsidRPr="00521ED3">
        <w:rPr>
          <w:rFonts w:ascii="Gill Sans MT" w:hAnsi="Gill Sans MT"/>
          <w:lang w:val="en-US"/>
        </w:rPr>
        <w:t xml:space="preserve">where for each modality, </w:t>
      </w:r>
      <w:r w:rsidR="00521ED3" w:rsidRPr="00521ED3">
        <w:rPr>
          <w:rFonts w:ascii="Gill Sans MT" w:hAnsi="Gill Sans MT"/>
          <w:lang w:val="en-US"/>
        </w:rPr>
        <w:t>normalization</w:t>
      </w:r>
      <w:r w:rsidRPr="00521ED3">
        <w:rPr>
          <w:rFonts w:ascii="Gill Sans MT" w:hAnsi="Gill Sans MT"/>
          <w:lang w:val="en-US"/>
        </w:rPr>
        <w:t xml:space="preserve"> was conducted using the same method as the T1w/T2w Ratio Map. To assess whether results were robust to the </w:t>
      </w:r>
      <w:r w:rsidR="00521ED3" w:rsidRPr="00521ED3">
        <w:rPr>
          <w:rFonts w:ascii="Gill Sans MT" w:hAnsi="Gill Sans MT"/>
          <w:lang w:val="en-US"/>
        </w:rPr>
        <w:t>normalization</w:t>
      </w:r>
      <w:r w:rsidRPr="00521ED3">
        <w:rPr>
          <w:rFonts w:ascii="Gill Sans MT" w:hAnsi="Gill Sans MT"/>
          <w:lang w:val="en-US"/>
        </w:rPr>
        <w:t xml:space="preserve"> </w:t>
      </w:r>
      <w:r w:rsidR="00521ED3" w:rsidRPr="00521ED3">
        <w:rPr>
          <w:rFonts w:ascii="Gill Sans MT" w:hAnsi="Gill Sans MT"/>
          <w:lang w:val="en-US"/>
        </w:rPr>
        <w:t>approach</w:t>
      </w:r>
      <w:r w:rsidRPr="00521ED3">
        <w:rPr>
          <w:rFonts w:ascii="Gill Sans MT" w:hAnsi="Gill Sans MT"/>
          <w:lang w:val="en-US"/>
        </w:rPr>
        <w:t xml:space="preserve"> used, we recalculated the Combined T1w/T2w Map using the Gaussian </w:t>
      </w:r>
      <w:r w:rsidR="00521ED3" w:rsidRPr="00521ED3">
        <w:rPr>
          <w:rFonts w:ascii="Gill Sans MT" w:hAnsi="Gill Sans MT"/>
          <w:lang w:val="en-US"/>
        </w:rPr>
        <w:t>normalization</w:t>
      </w:r>
      <w:r w:rsidRPr="00521ED3">
        <w:rPr>
          <w:rFonts w:ascii="Gill Sans MT" w:hAnsi="Gill Sans MT"/>
          <w:lang w:val="en-US"/>
        </w:rPr>
        <w:t xml:space="preserve"> approach used in the T1w/T2w Ratio Map (rather than the scaling factor (SF) method) resulting in the following additional map:</w:t>
      </w:r>
    </w:p>
    <w:p w14:paraId="7CE76ABA" w14:textId="26313A8A" w:rsidR="00160783" w:rsidRPr="00521ED3" w:rsidRDefault="00160783" w:rsidP="001D0A81">
      <w:pPr>
        <w:jc w:val="both"/>
        <w:rPr>
          <w:rFonts w:ascii="Gill Sans MT" w:eastAsiaTheme="minorEastAsia" w:hAnsi="Gill Sans MT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 xml:space="preserve">T1w/T2w (normalised)  Ratio Map = 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T1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T2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</m:num>
            <m:den>
              <m:r>
                <w:rPr>
                  <w:rFonts w:ascii="Cambria Math" w:hAnsi="Cambria Math"/>
                  <w:lang w:val="en-US"/>
                </w:rPr>
                <m:t>T1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+T2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sub>
              </m:sSub>
            </m:den>
          </m:f>
        </m:oMath>
      </m:oMathPara>
    </w:p>
    <w:p w14:paraId="591B06F9" w14:textId="352ED190" w:rsidR="00160783" w:rsidRPr="00521ED3" w:rsidRDefault="00160783" w:rsidP="001D0A81">
      <w:pPr>
        <w:jc w:val="both"/>
        <w:rPr>
          <w:rFonts w:ascii="Gill Sans MT" w:hAnsi="Gill Sans MT"/>
          <w:lang w:val="en-US"/>
        </w:rPr>
      </w:pPr>
      <w:r w:rsidRPr="00521ED3">
        <w:rPr>
          <w:rFonts w:ascii="Gill Sans MT" w:hAnsi="Gill Sans MT"/>
          <w:lang w:val="en-US"/>
        </w:rPr>
        <w:t xml:space="preserve">This differs from the previous combined maps primarily in terms of the way in which </w:t>
      </w:r>
      <w:r w:rsidR="00521ED3" w:rsidRPr="00521ED3">
        <w:rPr>
          <w:rFonts w:ascii="Gill Sans MT" w:hAnsi="Gill Sans MT"/>
          <w:lang w:val="en-US"/>
        </w:rPr>
        <w:t>normalization</w:t>
      </w:r>
      <w:r w:rsidRPr="00521ED3">
        <w:rPr>
          <w:rFonts w:ascii="Gill Sans MT" w:hAnsi="Gill Sans MT"/>
          <w:lang w:val="en-US"/>
        </w:rPr>
        <w:t xml:space="preserve"> is applied. These three additional maps were assessed </w:t>
      </w:r>
      <w:r w:rsidR="00052F44" w:rsidRPr="00521ED3">
        <w:rPr>
          <w:rFonts w:ascii="Gill Sans MT" w:hAnsi="Gill Sans MT"/>
          <w:lang w:val="en-US"/>
        </w:rPr>
        <w:t>in the same way as those in the main text for direct comparison.</w:t>
      </w:r>
    </w:p>
    <w:p w14:paraId="12AFEEA8" w14:textId="12C4D0C9" w:rsidR="008A28E5" w:rsidRDefault="00F44C1A" w:rsidP="008A28E5">
      <w:pPr>
        <w:jc w:val="both"/>
        <w:rPr>
          <w:rFonts w:ascii="Gill Sans MT" w:hAnsi="Gill Sans MT"/>
          <w:lang w:val="en-US"/>
        </w:rPr>
      </w:pPr>
      <w:r w:rsidRPr="00521ED3">
        <w:rPr>
          <w:rFonts w:ascii="Gill Sans MT" w:hAnsi="Gill Sans MT"/>
          <w:lang w:val="en-US"/>
        </w:rPr>
        <w:t>Table S</w:t>
      </w:r>
      <w:r w:rsidR="00EB5008">
        <w:rPr>
          <w:rFonts w:ascii="Gill Sans MT" w:hAnsi="Gill Sans MT"/>
          <w:lang w:val="en-US"/>
        </w:rPr>
        <w:t>3</w:t>
      </w:r>
      <w:r w:rsidR="005502FE" w:rsidRPr="00521ED3">
        <w:rPr>
          <w:rFonts w:ascii="Gill Sans MT" w:hAnsi="Gill Sans MT"/>
          <w:lang w:val="en-US"/>
        </w:rPr>
        <w:t xml:space="preserve"> displays the performance of these additional maps in comparison to the baseline model when assessed in an internal validation approach (cross-fold validation). No apparent improvements are seen, either through qualitative inspection or statistically</w:t>
      </w:r>
      <w:r w:rsidR="00E80284" w:rsidRPr="00521ED3">
        <w:rPr>
          <w:rFonts w:ascii="Gill Sans MT" w:hAnsi="Gill Sans MT"/>
          <w:lang w:val="en-US"/>
        </w:rPr>
        <w:t xml:space="preserve"> except for the T1w</w:t>
      </w:r>
      <w:r w:rsidR="00046E3A" w:rsidRPr="00521ED3">
        <w:rPr>
          <w:rFonts w:ascii="Gill Sans MT" w:hAnsi="Gill Sans MT"/>
          <w:lang w:val="en-US"/>
        </w:rPr>
        <w:t xml:space="preserve"> -</w:t>
      </w:r>
      <w:r w:rsidR="00E80284" w:rsidRPr="00521ED3">
        <w:rPr>
          <w:rFonts w:ascii="Gill Sans MT" w:hAnsi="Gill Sans MT"/>
          <w:lang w:val="en-US"/>
        </w:rPr>
        <w:t>T1wCE Combined Map</w:t>
      </w:r>
      <w:r w:rsidR="005502FE" w:rsidRPr="00521ED3">
        <w:rPr>
          <w:rFonts w:ascii="Gill Sans MT" w:hAnsi="Gill Sans MT"/>
          <w:lang w:val="en-US"/>
        </w:rPr>
        <w:t xml:space="preserve">. </w:t>
      </w:r>
      <w:r w:rsidR="008A28E5">
        <w:rPr>
          <w:rFonts w:ascii="Gill Sans MT" w:hAnsi="Gill Sans MT"/>
          <w:lang w:val="en-US"/>
        </w:rPr>
        <w:t xml:space="preserve">Table S4 shows the results of statistical comparisons </w:t>
      </w:r>
      <w:r w:rsidR="00FF79E7">
        <w:rPr>
          <w:rFonts w:ascii="Gill Sans MT" w:hAnsi="Gill Sans MT"/>
          <w:lang w:val="en-US"/>
        </w:rPr>
        <w:t>f</w:t>
      </w:r>
      <w:r w:rsidR="008A28E5">
        <w:rPr>
          <w:rFonts w:ascii="Gill Sans MT" w:hAnsi="Gill Sans MT"/>
          <w:lang w:val="en-US"/>
        </w:rPr>
        <w:t xml:space="preserve">or these additional maps. </w:t>
      </w:r>
      <w:r w:rsidR="00FF79E7">
        <w:rPr>
          <w:rFonts w:ascii="Gill Sans MT" w:hAnsi="Gill Sans MT"/>
          <w:lang w:val="en-US"/>
        </w:rPr>
        <w:t>It is important to note, that these are using the Dice = 1 censoring applied in the main text and discussed further in above supplementary materials.</w:t>
      </w:r>
    </w:p>
    <w:p w14:paraId="1307149B" w14:textId="5C62FC68" w:rsidR="00052F44" w:rsidRPr="00521ED3" w:rsidRDefault="009E15A3" w:rsidP="004D4E4F">
      <w:pPr>
        <w:jc w:val="both"/>
        <w:rPr>
          <w:lang w:val="en-US"/>
        </w:rPr>
      </w:pPr>
      <w:r w:rsidRPr="00521ED3">
        <w:rPr>
          <w:rFonts w:ascii="Gill Sans MT" w:hAnsi="Gill Sans MT"/>
          <w:lang w:val="en-US"/>
        </w:rPr>
        <w:t>A Wilcoxon signed-rank test indicated that</w:t>
      </w:r>
      <w:r w:rsidR="00080DC7" w:rsidRPr="00521ED3">
        <w:rPr>
          <w:rFonts w:ascii="Gill Sans MT" w:hAnsi="Gill Sans MT"/>
          <w:lang w:val="en-US"/>
        </w:rPr>
        <w:t xml:space="preserve"> i</w:t>
      </w:r>
      <w:r w:rsidR="00E80284" w:rsidRPr="00521ED3">
        <w:rPr>
          <w:rFonts w:ascii="Gill Sans MT" w:hAnsi="Gill Sans MT"/>
          <w:lang w:val="en-US"/>
        </w:rPr>
        <w:t xml:space="preserve">nclusion of this map in the segmentation model resulted in a significant increase in </w:t>
      </w:r>
      <w:r w:rsidR="00786AFA" w:rsidRPr="00521ED3">
        <w:rPr>
          <w:rFonts w:ascii="Gill Sans MT" w:hAnsi="Gill Sans MT"/>
          <w:lang w:val="en-US"/>
        </w:rPr>
        <w:t xml:space="preserve">segmentation accuracy of the enhancing </w:t>
      </w:r>
      <w:r w:rsidR="00521ED3" w:rsidRPr="00521ED3">
        <w:rPr>
          <w:rFonts w:ascii="Gill Sans MT" w:hAnsi="Gill Sans MT"/>
          <w:lang w:val="en-US"/>
        </w:rPr>
        <w:t>tumor</w:t>
      </w:r>
      <w:r w:rsidR="00786AFA" w:rsidRPr="00521ED3">
        <w:rPr>
          <w:rFonts w:ascii="Gill Sans MT" w:hAnsi="Gill Sans MT"/>
          <w:lang w:val="en-US"/>
        </w:rPr>
        <w:t xml:space="preserve"> region (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Cs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DSC</m:t>
                </m:r>
              </m:e>
            </m:acc>
            <m:ctrlPr>
              <w:rPr>
                <w:rFonts w:ascii="Cambria Math" w:hAnsi="Cambria Math"/>
                <w:i/>
                <w:lang w:val="en-US"/>
              </w:rPr>
            </m:ctrlPr>
          </m:e>
          <m:sub>
            <m:r>
              <w:rPr>
                <w:rFonts w:ascii="Cambria Math" w:hAnsi="Cambria Math"/>
                <w:lang w:val="en-US"/>
              </w:rPr>
              <m:t>ET</m:t>
            </m:r>
          </m:sub>
        </m:sSub>
      </m:oMath>
      <w:r w:rsidR="005400C7" w:rsidRPr="00521ED3">
        <w:rPr>
          <w:rFonts w:ascii="Gill Sans MT" w:hAnsi="Gill Sans MT"/>
          <w:lang w:val="en-US"/>
        </w:rPr>
        <w:t>= 0.566 vs 0.550</w:t>
      </w:r>
      <w:r w:rsidR="00AF7C49" w:rsidRPr="00521ED3">
        <w:rPr>
          <w:rFonts w:ascii="Gill Sans MT" w:hAnsi="Gill Sans MT"/>
          <w:lang w:val="en-US"/>
        </w:rPr>
        <w:t xml:space="preserve">, </w:t>
      </w:r>
      <w:r w:rsidR="00080DC7" w:rsidRPr="00521ED3">
        <w:rPr>
          <w:rFonts w:ascii="Gill Sans MT" w:hAnsi="Gill Sans MT"/>
          <w:i/>
          <w:iCs/>
          <w:lang w:val="en-US"/>
        </w:rPr>
        <w:t>z</w:t>
      </w:r>
      <w:r w:rsidR="00080DC7" w:rsidRPr="00521ED3">
        <w:rPr>
          <w:rFonts w:ascii="Gill Sans MT" w:hAnsi="Gill Sans MT"/>
          <w:lang w:val="en-US"/>
        </w:rPr>
        <w:t xml:space="preserve"> =</w:t>
      </w:r>
      <w:r w:rsidR="003329BC" w:rsidRPr="00521ED3">
        <w:rPr>
          <w:rFonts w:ascii="Gill Sans MT" w:hAnsi="Gill Sans MT"/>
          <w:lang w:val="en-US"/>
        </w:rPr>
        <w:t xml:space="preserve"> 10112</w:t>
      </w:r>
      <w:r w:rsidR="00080DC7" w:rsidRPr="00521ED3">
        <w:rPr>
          <w:rFonts w:ascii="Gill Sans MT" w:hAnsi="Gill Sans MT"/>
          <w:lang w:val="en-US"/>
        </w:rPr>
        <w:t xml:space="preserve">, </w:t>
      </w:r>
      <w:r w:rsidR="00080DC7" w:rsidRPr="00521ED3">
        <w:rPr>
          <w:rFonts w:ascii="Gill Sans MT" w:hAnsi="Gill Sans MT"/>
          <w:i/>
          <w:iCs/>
          <w:lang w:val="en-US"/>
        </w:rPr>
        <w:t>p</w:t>
      </w:r>
      <w:r w:rsidR="00080DC7" w:rsidRPr="00521ED3">
        <w:rPr>
          <w:rFonts w:ascii="Gill Sans MT" w:hAnsi="Gill Sans MT"/>
          <w:lang w:val="en-US"/>
        </w:rPr>
        <w:t xml:space="preserve"> = </w:t>
      </w:r>
      <w:r w:rsidR="00827642" w:rsidRPr="00521ED3">
        <w:rPr>
          <w:rFonts w:ascii="Gill Sans MT" w:hAnsi="Gill Sans MT"/>
          <w:lang w:val="en-US"/>
        </w:rPr>
        <w:t>0</w:t>
      </w:r>
      <w:r w:rsidR="00997EED" w:rsidRPr="00521ED3">
        <w:rPr>
          <w:rFonts w:ascii="Gill Sans MT" w:hAnsi="Gill Sans MT"/>
          <w:lang w:val="en-US"/>
        </w:rPr>
        <w:t>.00</w:t>
      </w:r>
      <w:r w:rsidR="00AB74F9" w:rsidRPr="00521ED3">
        <w:rPr>
          <w:rFonts w:ascii="Gill Sans MT" w:hAnsi="Gill Sans MT"/>
          <w:lang w:val="en-US"/>
        </w:rPr>
        <w:t>39)</w:t>
      </w:r>
      <w:r w:rsidR="00484330">
        <w:rPr>
          <w:rFonts w:ascii="Gill Sans MT" w:hAnsi="Gill Sans MT"/>
          <w:lang w:val="en-US"/>
        </w:rPr>
        <w:t>.</w:t>
      </w:r>
    </w:p>
    <w:sectPr w:rsidR="00052F44" w:rsidRPr="00521ED3" w:rsidSect="004D4E4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53B91"/>
    <w:multiLevelType w:val="hybridMultilevel"/>
    <w:tmpl w:val="B672D5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B1CD2"/>
    <w:multiLevelType w:val="hybridMultilevel"/>
    <w:tmpl w:val="254E8E8A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3694537">
    <w:abstractNumId w:val="0"/>
  </w:num>
  <w:num w:numId="2" w16cid:durableId="502167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46"/>
    <w:rsid w:val="0000207D"/>
    <w:rsid w:val="00004568"/>
    <w:rsid w:val="00046017"/>
    <w:rsid w:val="00046E3A"/>
    <w:rsid w:val="00052F44"/>
    <w:rsid w:val="00056528"/>
    <w:rsid w:val="00057DBD"/>
    <w:rsid w:val="00080DC7"/>
    <w:rsid w:val="000A02A7"/>
    <w:rsid w:val="000A6F5D"/>
    <w:rsid w:val="000E460E"/>
    <w:rsid w:val="001029E9"/>
    <w:rsid w:val="001106C8"/>
    <w:rsid w:val="00115138"/>
    <w:rsid w:val="00127036"/>
    <w:rsid w:val="00144D78"/>
    <w:rsid w:val="00160783"/>
    <w:rsid w:val="001778F4"/>
    <w:rsid w:val="001845AB"/>
    <w:rsid w:val="001D0A81"/>
    <w:rsid w:val="002134DF"/>
    <w:rsid w:val="0021354C"/>
    <w:rsid w:val="00232363"/>
    <w:rsid w:val="00252409"/>
    <w:rsid w:val="00291F5E"/>
    <w:rsid w:val="002967A5"/>
    <w:rsid w:val="002A11B2"/>
    <w:rsid w:val="002B6879"/>
    <w:rsid w:val="002C1F5D"/>
    <w:rsid w:val="002D7510"/>
    <w:rsid w:val="002F2517"/>
    <w:rsid w:val="00307A2F"/>
    <w:rsid w:val="00324646"/>
    <w:rsid w:val="003329BC"/>
    <w:rsid w:val="00340725"/>
    <w:rsid w:val="00356021"/>
    <w:rsid w:val="00377485"/>
    <w:rsid w:val="00380073"/>
    <w:rsid w:val="003A68AB"/>
    <w:rsid w:val="003B5A80"/>
    <w:rsid w:val="003C2753"/>
    <w:rsid w:val="00406093"/>
    <w:rsid w:val="00413EA6"/>
    <w:rsid w:val="004246D0"/>
    <w:rsid w:val="00433883"/>
    <w:rsid w:val="00445440"/>
    <w:rsid w:val="004649B4"/>
    <w:rsid w:val="00467310"/>
    <w:rsid w:val="00467A46"/>
    <w:rsid w:val="00476387"/>
    <w:rsid w:val="00484330"/>
    <w:rsid w:val="004846BE"/>
    <w:rsid w:val="00493627"/>
    <w:rsid w:val="004B57EC"/>
    <w:rsid w:val="004C0539"/>
    <w:rsid w:val="004C3FA8"/>
    <w:rsid w:val="004D4E4F"/>
    <w:rsid w:val="004E0E8D"/>
    <w:rsid w:val="004F4F45"/>
    <w:rsid w:val="004F6B62"/>
    <w:rsid w:val="00521ED3"/>
    <w:rsid w:val="0052546A"/>
    <w:rsid w:val="005400C7"/>
    <w:rsid w:val="005502FE"/>
    <w:rsid w:val="00550859"/>
    <w:rsid w:val="0056081A"/>
    <w:rsid w:val="005634FF"/>
    <w:rsid w:val="00583A63"/>
    <w:rsid w:val="00583E6E"/>
    <w:rsid w:val="005B7F56"/>
    <w:rsid w:val="005E07E5"/>
    <w:rsid w:val="005F5B45"/>
    <w:rsid w:val="00632CD7"/>
    <w:rsid w:val="00636A5F"/>
    <w:rsid w:val="0065338A"/>
    <w:rsid w:val="00661B39"/>
    <w:rsid w:val="0067509B"/>
    <w:rsid w:val="006A1916"/>
    <w:rsid w:val="006B0242"/>
    <w:rsid w:val="006B1DF2"/>
    <w:rsid w:val="006E7123"/>
    <w:rsid w:val="00702E11"/>
    <w:rsid w:val="007371F8"/>
    <w:rsid w:val="00786AFA"/>
    <w:rsid w:val="0082718E"/>
    <w:rsid w:val="00827642"/>
    <w:rsid w:val="00840EFC"/>
    <w:rsid w:val="00870294"/>
    <w:rsid w:val="008A28E5"/>
    <w:rsid w:val="008F2F01"/>
    <w:rsid w:val="008F5994"/>
    <w:rsid w:val="00956E5A"/>
    <w:rsid w:val="00992E04"/>
    <w:rsid w:val="00997EED"/>
    <w:rsid w:val="009A3F7A"/>
    <w:rsid w:val="009B7DDA"/>
    <w:rsid w:val="009D160A"/>
    <w:rsid w:val="009E15A3"/>
    <w:rsid w:val="00A03667"/>
    <w:rsid w:val="00A1415C"/>
    <w:rsid w:val="00A21209"/>
    <w:rsid w:val="00A5728C"/>
    <w:rsid w:val="00A60938"/>
    <w:rsid w:val="00A84EB0"/>
    <w:rsid w:val="00A911E8"/>
    <w:rsid w:val="00A9243B"/>
    <w:rsid w:val="00A964B9"/>
    <w:rsid w:val="00AB74F9"/>
    <w:rsid w:val="00AB798B"/>
    <w:rsid w:val="00AC7A04"/>
    <w:rsid w:val="00AD1381"/>
    <w:rsid w:val="00AD3903"/>
    <w:rsid w:val="00AD7859"/>
    <w:rsid w:val="00AF7C49"/>
    <w:rsid w:val="00B33763"/>
    <w:rsid w:val="00B46229"/>
    <w:rsid w:val="00B72B35"/>
    <w:rsid w:val="00B75955"/>
    <w:rsid w:val="00B95A51"/>
    <w:rsid w:val="00B975F5"/>
    <w:rsid w:val="00BC40BC"/>
    <w:rsid w:val="00BD1C9C"/>
    <w:rsid w:val="00C17087"/>
    <w:rsid w:val="00C23E0E"/>
    <w:rsid w:val="00C71291"/>
    <w:rsid w:val="00C97A65"/>
    <w:rsid w:val="00CA0761"/>
    <w:rsid w:val="00CC1D04"/>
    <w:rsid w:val="00CE2350"/>
    <w:rsid w:val="00CE3DF5"/>
    <w:rsid w:val="00D0236B"/>
    <w:rsid w:val="00D166FA"/>
    <w:rsid w:val="00D40AAE"/>
    <w:rsid w:val="00D50D33"/>
    <w:rsid w:val="00D6048A"/>
    <w:rsid w:val="00D6799E"/>
    <w:rsid w:val="00D9010B"/>
    <w:rsid w:val="00D9321F"/>
    <w:rsid w:val="00DE428F"/>
    <w:rsid w:val="00DF0580"/>
    <w:rsid w:val="00E45992"/>
    <w:rsid w:val="00E45DD1"/>
    <w:rsid w:val="00E5095C"/>
    <w:rsid w:val="00E80284"/>
    <w:rsid w:val="00E927CA"/>
    <w:rsid w:val="00EB5008"/>
    <w:rsid w:val="00ED4160"/>
    <w:rsid w:val="00EE6D77"/>
    <w:rsid w:val="00EF2752"/>
    <w:rsid w:val="00F20485"/>
    <w:rsid w:val="00F24368"/>
    <w:rsid w:val="00F44C1A"/>
    <w:rsid w:val="00F56037"/>
    <w:rsid w:val="00F80515"/>
    <w:rsid w:val="00F8586B"/>
    <w:rsid w:val="00FB203F"/>
    <w:rsid w:val="00FB591F"/>
    <w:rsid w:val="00FB5DE9"/>
    <w:rsid w:val="00FC47EE"/>
    <w:rsid w:val="00FD332F"/>
    <w:rsid w:val="00FE6E7E"/>
    <w:rsid w:val="00FF0E23"/>
    <w:rsid w:val="00FF17D5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E521"/>
  <w15:chartTrackingRefBased/>
  <w15:docId w15:val="{EC3A0384-31CE-43BA-9B0C-9E581349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67A4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467A46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A4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52F44"/>
    <w:pPr>
      <w:ind w:left="720"/>
      <w:contextualSpacing/>
    </w:pPr>
  </w:style>
  <w:style w:type="table" w:styleId="TableGrid">
    <w:name w:val="Table Grid"/>
    <w:basedOn w:val="TableNormal"/>
    <w:uiPriority w:val="39"/>
    <w:rsid w:val="00A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9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9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tyacmba4b">
    <w:name w:val="gntyacmba4b"/>
    <w:basedOn w:val="DefaultParagraphFont"/>
    <w:rsid w:val="003329BC"/>
  </w:style>
  <w:style w:type="paragraph" w:styleId="Revision">
    <w:name w:val="Revision"/>
    <w:hidden/>
    <w:uiPriority w:val="99"/>
    <w:semiHidden/>
    <w:rsid w:val="008A28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8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72</Characters>
  <Application>Microsoft Office Word</Application>
  <DocSecurity>0</DocSecurity>
  <Lines>3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-King</dc:creator>
  <cp:keywords/>
  <dc:description/>
  <cp:lastModifiedBy>Daniel Griffiths-King</cp:lastModifiedBy>
  <cp:revision>7</cp:revision>
  <dcterms:created xsi:type="dcterms:W3CDTF">2025-11-28T11:23:00Z</dcterms:created>
  <dcterms:modified xsi:type="dcterms:W3CDTF">2025-12-02T00:53:00Z</dcterms:modified>
</cp:coreProperties>
</file>